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74002" w14:textId="77777777" w:rsidR="001E65F6" w:rsidRDefault="001E65F6" w:rsidP="001E65F6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4AD39618" wp14:editId="3231FC53">
            <wp:extent cx="2103120" cy="2103120"/>
            <wp:effectExtent l="0" t="0" r="5080" b="5080"/>
            <wp:docPr id="1491786168" name="Picture 8" descr="A close-up of a red and green l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786168" name="Picture 8" descr="A close-up of a red and green ligh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F6392" w14:textId="4236A308" w:rsidR="001E65F6" w:rsidRDefault="001E65F6" w:rsidP="001E65F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C029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Original uncropped </w:t>
      </w:r>
      <w:r w:rsidR="007D67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</w:t>
      </w:r>
      <w:r w:rsidRPr="009C029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stern </w:t>
      </w:r>
      <w:r w:rsidR="007D67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9C029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ot image.</w:t>
      </w:r>
    </w:p>
    <w:p w14:paraId="5B6B9F85" w14:textId="23544BBF" w:rsidR="001E65F6" w:rsidRPr="00995C73" w:rsidRDefault="001E65F6" w:rsidP="001E65F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cropped </w:t>
      </w:r>
      <w:r w:rsidR="007D6739"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stern </w:t>
      </w:r>
      <w:r w:rsidR="007D6739"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t image showing protein expression detected with antibodies against </w:t>
      </w:r>
      <w:r w:rsidRPr="009C029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γ-tubulin, STING, an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9C029D">
        <w:rPr>
          <w:rFonts w:ascii="Times New Roman" w:hAnsi="Times New Roman" w:cs="Times New Roman"/>
          <w:color w:val="000000" w:themeColor="text1"/>
          <w:sz w:val="22"/>
          <w:szCs w:val="22"/>
        </w:rPr>
        <w:t>hospho-Stat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not shown in the main figures of this study).</w:t>
      </w:r>
    </w:p>
    <w:p w14:paraId="1442EE90" w14:textId="77777777" w:rsidR="00163A65" w:rsidRDefault="00163A65"/>
    <w:sectPr w:rsidR="00163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F6"/>
    <w:rsid w:val="0007292B"/>
    <w:rsid w:val="000A6203"/>
    <w:rsid w:val="00163A65"/>
    <w:rsid w:val="001E65F6"/>
    <w:rsid w:val="00272E57"/>
    <w:rsid w:val="006C6A8B"/>
    <w:rsid w:val="007D6739"/>
    <w:rsid w:val="00DD3BD9"/>
    <w:rsid w:val="00DE070D"/>
    <w:rsid w:val="00EE05B4"/>
    <w:rsid w:val="00FA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2F487"/>
  <w15:chartTrackingRefBased/>
  <w15:docId w15:val="{298B8429-6BB0-9240-A96D-DB88210B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5F6"/>
  </w:style>
  <w:style w:type="paragraph" w:styleId="Heading1">
    <w:name w:val="heading 1"/>
    <w:basedOn w:val="Normal"/>
    <w:next w:val="Normal"/>
    <w:link w:val="Heading1Char"/>
    <w:uiPriority w:val="9"/>
    <w:qFormat/>
    <w:rsid w:val="001E6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5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5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nmeng</dc:creator>
  <cp:keywords/>
  <dc:description/>
  <cp:lastModifiedBy>Zhang, Hanmeng</cp:lastModifiedBy>
  <cp:revision>3</cp:revision>
  <dcterms:created xsi:type="dcterms:W3CDTF">2025-10-27T13:43:00Z</dcterms:created>
  <dcterms:modified xsi:type="dcterms:W3CDTF">2025-10-27T13:44:00Z</dcterms:modified>
</cp:coreProperties>
</file>